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3E533" w14:textId="77777777" w:rsidR="00355F8C" w:rsidRPr="001C45EB" w:rsidRDefault="00355F8C" w:rsidP="00355F8C">
      <w:pPr>
        <w:rPr>
          <w:rFonts w:ascii="Arial" w:hAnsi="Arial" w:cs="Arial"/>
          <w:sz w:val="22"/>
          <w:szCs w:val="22"/>
        </w:rPr>
      </w:pPr>
      <w:r w:rsidRPr="001C45EB">
        <w:rPr>
          <w:rFonts w:ascii="Arial" w:hAnsi="Arial" w:cs="Arial"/>
          <w:sz w:val="22"/>
          <w:szCs w:val="22"/>
        </w:rPr>
        <w:t>Transformers’ Theory:</w:t>
      </w:r>
    </w:p>
    <w:p w14:paraId="0A2CC147" w14:textId="77777777" w:rsidR="00355F8C" w:rsidRPr="001C45EB" w:rsidRDefault="00355F8C" w:rsidP="00355F8C">
      <w:pPr>
        <w:spacing w:after="0" w:line="360" w:lineRule="auto"/>
        <w:ind w:firstLine="720"/>
        <w:rPr>
          <w:rFonts w:ascii="Arial" w:eastAsiaTheme="minorEastAsia" w:hAnsi="Arial" w:cs="Arial"/>
          <w:sz w:val="22"/>
          <w:szCs w:val="22"/>
        </w:rPr>
      </w:pPr>
      <w:r w:rsidRPr="001C45EB">
        <w:rPr>
          <w:rFonts w:ascii="Arial" w:eastAsiaTheme="minorEastAsia" w:hAnsi="Arial" w:cs="Arial"/>
          <w:sz w:val="22"/>
          <w:szCs w:val="22"/>
        </w:rPr>
        <w:t xml:space="preserve">The building blocks of a Transformer unit are a </w:t>
      </w:r>
      <w:proofErr w:type="spellStart"/>
      <w:r w:rsidRPr="001C45EB">
        <w:rPr>
          <w:rFonts w:ascii="Arial" w:eastAsiaTheme="minorEastAsia" w:hAnsi="Arial" w:cs="Arial"/>
          <w:sz w:val="22"/>
          <w:szCs w:val="22"/>
        </w:rPr>
        <w:t>multihead</w:t>
      </w:r>
      <w:proofErr w:type="spellEnd"/>
      <w:r w:rsidRPr="001C45EB">
        <w:rPr>
          <w:rFonts w:ascii="Arial" w:eastAsiaTheme="minorEastAsia" w:hAnsi="Arial" w:cs="Arial"/>
          <w:sz w:val="22"/>
          <w:szCs w:val="22"/>
        </w:rPr>
        <w:t xml:space="preserve"> self-attention mechanism, a position wise feed-forward network, layer normalization</w:t>
      </w:r>
      <w:r w:rsidRPr="001C45EB">
        <w:rPr>
          <w:rFonts w:ascii="Arial" w:hAnsi="Arial" w:cs="Arial"/>
          <w:sz w:val="22"/>
          <w:szCs w:val="22"/>
        </w:rPr>
        <w:t xml:space="preserve"> </w:t>
      </w:r>
      <w:r w:rsidRPr="001C45EB">
        <w:rPr>
          <w:rFonts w:ascii="Arial" w:eastAsiaTheme="minorEastAsia" w:hAnsi="Arial" w:cs="Arial"/>
          <w:sz w:val="22"/>
          <w:szCs w:val="22"/>
        </w:rPr>
        <w:t>modules and residual connectors. Assume the input data as an n-word (tokens) text, which can be defin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7740"/>
        <w:gridCol w:w="715"/>
      </w:tblGrid>
      <w:tr w:rsidR="00355F8C" w:rsidRPr="001C45EB" w14:paraId="40E2AD9D" w14:textId="77777777" w:rsidTr="008C13B6">
        <w:tc>
          <w:tcPr>
            <w:tcW w:w="895" w:type="dxa"/>
          </w:tcPr>
          <w:p w14:paraId="71FF7BE9" w14:textId="77777777" w:rsidR="00355F8C" w:rsidRPr="001C45EB" w:rsidRDefault="00355F8C" w:rsidP="008C13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40" w:type="dxa"/>
          </w:tcPr>
          <w:p w14:paraId="71417F8B" w14:textId="77777777" w:rsidR="00355F8C" w:rsidRPr="001C45EB" w:rsidRDefault="00355F8C" w:rsidP="008C13B6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X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>, …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n</m:t>
                    </m:r>
                  </m:sub>
                </m:sSub>
              </m:oMath>
            </m:oMathPara>
          </w:p>
          <w:p w14:paraId="78C6F8E5" w14:textId="77777777" w:rsidR="00355F8C" w:rsidRPr="001C45EB" w:rsidRDefault="00355F8C" w:rsidP="008C13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5" w:type="dxa"/>
            <w:hideMark/>
          </w:tcPr>
          <w:p w14:paraId="04475DB5" w14:textId="77777777" w:rsidR="00355F8C" w:rsidRPr="001C45EB" w:rsidRDefault="00355F8C" w:rsidP="008C13B6">
            <w:pPr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(</w:t>
            </w:r>
            <w:r w:rsidRPr="000468E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1C45EB">
              <w:rPr>
                <w:rFonts w:ascii="Arial" w:hAnsi="Arial" w:cs="Arial"/>
                <w:sz w:val="22"/>
                <w:szCs w:val="22"/>
              </w:rPr>
              <w:instrText xml:space="preserve"> SEQ Eq \* MERGEFORMAT </w:instrText>
            </w:r>
            <w:r w:rsidRPr="000468E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1C45EB">
              <w:rPr>
                <w:rFonts w:ascii="Arial" w:hAnsi="Arial" w:cs="Arial"/>
                <w:noProof/>
                <w:sz w:val="22"/>
                <w:szCs w:val="22"/>
              </w:rPr>
              <w:t>1</w:t>
            </w:r>
            <w:r w:rsidRPr="000468E4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1C45E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532B371A" w14:textId="77777777" w:rsidR="00355F8C" w:rsidRPr="001C45EB" w:rsidRDefault="00355F8C" w:rsidP="00355F8C">
      <w:pPr>
        <w:spacing w:after="0" w:line="360" w:lineRule="auto"/>
        <w:ind w:firstLine="720"/>
        <w:rPr>
          <w:rFonts w:ascii="Arial" w:eastAsiaTheme="minorEastAsia" w:hAnsi="Arial" w:cs="Arial"/>
          <w:sz w:val="22"/>
          <w:szCs w:val="22"/>
        </w:rPr>
      </w:pPr>
      <w:r w:rsidRPr="001C45EB">
        <w:rPr>
          <w:rFonts w:ascii="Arial" w:eastAsiaTheme="minorEastAsia" w:hAnsi="Arial" w:cs="Arial"/>
          <w:sz w:val="22"/>
          <w:szCs w:val="22"/>
        </w:rPr>
        <w:t>This is the input fed to the first layer of the network. The next layer, which is called Positional Embeddings,  maps each one-hot token representation into a higher dimension. Consequently, the new tensor is passed through a multiheaded self-attention module. Keys, Values and Queries are an important part of the self-attention module that calculate the attention weigh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7740"/>
        <w:gridCol w:w="715"/>
      </w:tblGrid>
      <w:tr w:rsidR="00355F8C" w:rsidRPr="001C45EB" w14:paraId="5A595DFD" w14:textId="77777777" w:rsidTr="008C13B6">
        <w:tc>
          <w:tcPr>
            <w:tcW w:w="895" w:type="dxa"/>
          </w:tcPr>
          <w:p w14:paraId="3BEDBCD5" w14:textId="77777777" w:rsidR="00355F8C" w:rsidRPr="001C45EB" w:rsidRDefault="00355F8C" w:rsidP="008C13B6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7740" w:type="dxa"/>
          </w:tcPr>
          <w:p w14:paraId="2A720FCC" w14:textId="77777777" w:rsidR="00355F8C" w:rsidRPr="001C45EB" w:rsidRDefault="00355F8C" w:rsidP="008C13B6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ATTENTION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=</m:t>
                </m:r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softmax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Q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sup>
                        </m:sSup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eastAsiaTheme="minorEastAsia" w:hAnsi="Cambria Math" w:cs="Arial"/>
                                <w:sz w:val="22"/>
                                <w:szCs w:val="22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Arial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22"/>
                                    <w:szCs w:val="22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22"/>
                                    <w:szCs w:val="22"/>
                                  </w:rPr>
                                  <m:t>k</m:t>
                                </m:r>
                              </m:sub>
                            </m:sSub>
                          </m:e>
                        </m:rad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 xml:space="preserve"> </m:t>
                </m:r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V</m:t>
                </m:r>
              </m:oMath>
            </m:oMathPara>
          </w:p>
          <w:p w14:paraId="74D4C578" w14:textId="77777777" w:rsidR="00355F8C" w:rsidRPr="001C45EB" w:rsidRDefault="00355F8C" w:rsidP="008C13B6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715" w:type="dxa"/>
            <w:hideMark/>
          </w:tcPr>
          <w:p w14:paraId="21A88DEC" w14:textId="77777777" w:rsidR="00355F8C" w:rsidRPr="001C45EB" w:rsidRDefault="00355F8C" w:rsidP="008C13B6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(</w:t>
            </w: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begin"/>
            </w: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instrText xml:space="preserve"> SEQ Eq \* MERGEFORMAT </w:instrText>
            </w: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separate"/>
            </w:r>
            <w:r w:rsidRPr="001C45EB">
              <w:rPr>
                <w:rFonts w:ascii="Arial" w:eastAsiaTheme="minorEastAsia" w:hAnsi="Arial" w:cs="Arial"/>
                <w:noProof/>
                <w:sz w:val="22"/>
                <w:szCs w:val="22"/>
              </w:rPr>
              <w:t>2</w:t>
            </w: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end"/>
            </w: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</w:tr>
    </w:tbl>
    <w:p w14:paraId="3177A926" w14:textId="77777777" w:rsidR="00355F8C" w:rsidRPr="001C45EB" w:rsidRDefault="00355F8C" w:rsidP="00355F8C">
      <w:pPr>
        <w:spacing w:after="0" w:line="360" w:lineRule="auto"/>
        <w:ind w:firstLine="720"/>
        <w:rPr>
          <w:rFonts w:ascii="Arial" w:eastAsiaTheme="minorEastAsia" w:hAnsi="Arial" w:cs="Arial"/>
          <w:sz w:val="22"/>
          <w:szCs w:val="22"/>
        </w:rPr>
      </w:pPr>
      <w:r w:rsidRPr="001C45EB">
        <w:rPr>
          <w:rFonts w:ascii="Arial" w:eastAsiaTheme="minorEastAsia" w:hAnsi="Arial" w:cs="Arial"/>
          <w:sz w:val="22"/>
          <w:szCs w:val="22"/>
        </w:rPr>
        <w:t xml:space="preserve">Where the attention weights are calculated using a </w:t>
      </w:r>
      <w:proofErr w:type="spellStart"/>
      <w:r w:rsidRPr="001C45EB">
        <w:rPr>
          <w:rFonts w:ascii="Arial" w:eastAsiaTheme="minorEastAsia" w:hAnsi="Arial" w:cs="Arial"/>
          <w:sz w:val="22"/>
          <w:szCs w:val="22"/>
        </w:rPr>
        <w:t>softmax</w:t>
      </w:r>
      <w:proofErr w:type="spellEnd"/>
      <w:r w:rsidRPr="001C45EB">
        <w:rPr>
          <w:rFonts w:ascii="Arial" w:eastAsiaTheme="minorEastAsia" w:hAnsi="Arial" w:cs="Arial"/>
          <w:sz w:val="22"/>
          <w:szCs w:val="22"/>
        </w:rPr>
        <w:t xml:space="preserve"> function, and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Q</m:t>
        </m:r>
      </m:oMath>
      <w:r w:rsidRPr="001C45EB">
        <w:rPr>
          <w:rFonts w:ascii="Arial" w:eastAsiaTheme="minorEastAsia" w:hAnsi="Arial" w:cs="Arial"/>
          <w:sz w:val="22"/>
          <w:szCs w:val="22"/>
        </w:rPr>
        <w:t xml:space="preserve">,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K</m:t>
        </m:r>
      </m:oMath>
      <w:r w:rsidRPr="001C45EB">
        <w:rPr>
          <w:rFonts w:ascii="Arial" w:eastAsiaTheme="minorEastAsia" w:hAnsi="Arial" w:cs="Arial"/>
          <w:sz w:val="22"/>
          <w:szCs w:val="22"/>
        </w:rPr>
        <w:t xml:space="preserve">, and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V</m:t>
        </m:r>
      </m:oMath>
      <w:r w:rsidRPr="001C45EB">
        <w:rPr>
          <w:rFonts w:ascii="Arial" w:eastAsiaTheme="minorEastAsia" w:hAnsi="Arial" w:cs="Arial"/>
          <w:sz w:val="22"/>
          <w:szCs w:val="22"/>
        </w:rPr>
        <w:t xml:space="preserve"> stand for the queries, keys and values that are basically dot products of the Input with their respective weigh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7740"/>
        <w:gridCol w:w="715"/>
      </w:tblGrid>
      <w:tr w:rsidR="00355F8C" w:rsidRPr="001C45EB" w14:paraId="0E4E302B" w14:textId="77777777" w:rsidTr="008C13B6">
        <w:tc>
          <w:tcPr>
            <w:tcW w:w="895" w:type="dxa"/>
          </w:tcPr>
          <w:p w14:paraId="56A0E268" w14:textId="77777777" w:rsidR="00355F8C" w:rsidRPr="001C45EB" w:rsidRDefault="00355F8C" w:rsidP="008C13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40" w:type="dxa"/>
          </w:tcPr>
          <w:p w14:paraId="751A942F" w14:textId="77777777" w:rsidR="00355F8C" w:rsidRPr="001C45EB" w:rsidRDefault="00355F8C" w:rsidP="008C13B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Q=X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Q</m:t>
                    </m:r>
                  </m:sub>
                </m:sSub>
              </m:oMath>
            </m:oMathPara>
          </w:p>
          <w:p w14:paraId="17B3B834" w14:textId="77777777" w:rsidR="00355F8C" w:rsidRPr="001C45EB" w:rsidRDefault="00355F8C" w:rsidP="008C13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5" w:type="dxa"/>
            <w:hideMark/>
          </w:tcPr>
          <w:p w14:paraId="64AE505F" w14:textId="77777777" w:rsidR="00355F8C" w:rsidRPr="001C45EB" w:rsidRDefault="00355F8C" w:rsidP="008C13B6">
            <w:pPr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(</w:t>
            </w:r>
            <w:r w:rsidRPr="000468E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1C45EB">
              <w:rPr>
                <w:rFonts w:ascii="Arial" w:hAnsi="Arial" w:cs="Arial"/>
                <w:sz w:val="22"/>
                <w:szCs w:val="22"/>
              </w:rPr>
              <w:instrText xml:space="preserve"> SEQ Eq \* MERGEFORMAT </w:instrText>
            </w:r>
            <w:r w:rsidRPr="000468E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1C45EB">
              <w:rPr>
                <w:rFonts w:ascii="Arial" w:hAnsi="Arial" w:cs="Arial"/>
                <w:noProof/>
                <w:sz w:val="22"/>
                <w:szCs w:val="22"/>
              </w:rPr>
              <w:t>3</w:t>
            </w:r>
            <w:r w:rsidRPr="000468E4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1C45E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55F8C" w:rsidRPr="001C45EB" w14:paraId="775FCB11" w14:textId="77777777" w:rsidTr="008C13B6">
        <w:tc>
          <w:tcPr>
            <w:tcW w:w="895" w:type="dxa"/>
          </w:tcPr>
          <w:p w14:paraId="689AAB6C" w14:textId="77777777" w:rsidR="00355F8C" w:rsidRPr="001C45EB" w:rsidRDefault="00355F8C" w:rsidP="008C13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40" w:type="dxa"/>
          </w:tcPr>
          <w:p w14:paraId="10AF4B38" w14:textId="77777777" w:rsidR="00355F8C" w:rsidRPr="001C45EB" w:rsidRDefault="00355F8C" w:rsidP="008C13B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K=X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K</m:t>
                    </m:r>
                  </m:sub>
                </m:sSub>
              </m:oMath>
            </m:oMathPara>
          </w:p>
          <w:p w14:paraId="2FE555EC" w14:textId="77777777" w:rsidR="00355F8C" w:rsidRPr="001C45EB" w:rsidRDefault="00355F8C" w:rsidP="008C13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5" w:type="dxa"/>
            <w:hideMark/>
          </w:tcPr>
          <w:p w14:paraId="0C1E0984" w14:textId="77777777" w:rsidR="00355F8C" w:rsidRPr="001C45EB" w:rsidRDefault="00355F8C" w:rsidP="008C13B6">
            <w:pPr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(</w:t>
            </w:r>
            <w:r w:rsidRPr="000468E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1C45EB">
              <w:rPr>
                <w:rFonts w:ascii="Arial" w:hAnsi="Arial" w:cs="Arial"/>
                <w:sz w:val="22"/>
                <w:szCs w:val="22"/>
              </w:rPr>
              <w:instrText xml:space="preserve"> SEQ Eq \* MERGEFORMAT </w:instrText>
            </w:r>
            <w:r w:rsidRPr="000468E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1C45EB">
              <w:rPr>
                <w:rFonts w:ascii="Arial" w:hAnsi="Arial" w:cs="Arial"/>
                <w:noProof/>
                <w:sz w:val="22"/>
                <w:szCs w:val="22"/>
              </w:rPr>
              <w:t>4</w:t>
            </w:r>
            <w:r w:rsidRPr="000468E4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1C45E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55F8C" w:rsidRPr="001C45EB" w14:paraId="13CEFF8F" w14:textId="77777777" w:rsidTr="008C13B6">
        <w:tc>
          <w:tcPr>
            <w:tcW w:w="895" w:type="dxa"/>
          </w:tcPr>
          <w:p w14:paraId="30FE3B45" w14:textId="77777777" w:rsidR="00355F8C" w:rsidRPr="001C45EB" w:rsidRDefault="00355F8C" w:rsidP="008C13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40" w:type="dxa"/>
          </w:tcPr>
          <w:p w14:paraId="243495B8" w14:textId="77777777" w:rsidR="00355F8C" w:rsidRPr="001C45EB" w:rsidRDefault="00355F8C" w:rsidP="008C13B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V=X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V</m:t>
                    </m:r>
                  </m:sub>
                </m:sSub>
              </m:oMath>
            </m:oMathPara>
          </w:p>
          <w:p w14:paraId="10606A8B" w14:textId="77777777" w:rsidR="00355F8C" w:rsidRPr="001C45EB" w:rsidRDefault="00355F8C" w:rsidP="008C13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5" w:type="dxa"/>
            <w:hideMark/>
          </w:tcPr>
          <w:p w14:paraId="5DE420E6" w14:textId="77777777" w:rsidR="00355F8C" w:rsidRPr="001C45EB" w:rsidRDefault="00355F8C" w:rsidP="008C13B6">
            <w:pPr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(</w:t>
            </w:r>
            <w:r w:rsidRPr="000468E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1C45EB">
              <w:rPr>
                <w:rFonts w:ascii="Arial" w:hAnsi="Arial" w:cs="Arial"/>
                <w:sz w:val="22"/>
                <w:szCs w:val="22"/>
              </w:rPr>
              <w:instrText xml:space="preserve"> SEQ Eq \* MERGEFORMAT </w:instrText>
            </w:r>
            <w:r w:rsidRPr="000468E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1C45EB">
              <w:rPr>
                <w:rFonts w:ascii="Arial" w:hAnsi="Arial" w:cs="Arial"/>
                <w:noProof/>
                <w:sz w:val="22"/>
                <w:szCs w:val="22"/>
              </w:rPr>
              <w:t>5</w:t>
            </w:r>
            <w:r w:rsidRPr="000468E4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1C45E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2C45EF7B" w14:textId="072EC8ED" w:rsidR="008272A2" w:rsidRDefault="00355F8C">
      <w:r w:rsidRPr="001C45EB">
        <w:rPr>
          <w:rFonts w:ascii="Arial" w:eastAsiaTheme="minorEastAsia" w:hAnsi="Arial" w:cs="Arial"/>
          <w:sz w:val="22"/>
          <w:szCs w:val="22"/>
        </w:rPr>
        <w:t xml:space="preserve">The last parameter </w:t>
      </w:r>
      <m:oMath>
        <m:sSub>
          <m:sSubPr>
            <m:ctrlPr>
              <w:rPr>
                <w:rFonts w:ascii="Cambria Math" w:eastAsiaTheme="minorEastAsia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k</m:t>
            </m:r>
          </m:sub>
        </m:sSub>
      </m:oMath>
      <w:r w:rsidRPr="001C45EB">
        <w:rPr>
          <w:rFonts w:ascii="Arial" w:eastAsiaTheme="minorEastAsia" w:hAnsi="Arial" w:cs="Arial"/>
          <w:sz w:val="22"/>
          <w:szCs w:val="22"/>
        </w:rPr>
        <w:t xml:space="preserve"> is also known as the scaling factor. There is a direct path from input to the output of the multiheaded self-attention unit, which is called a residual connector; and the output is fed into a normalization layer. Finally, the normalized output of the mult</w:t>
      </w:r>
      <w:proofErr w:type="spellStart"/>
      <w:r w:rsidRPr="001C45EB">
        <w:rPr>
          <w:rFonts w:ascii="Arial" w:eastAsiaTheme="minorEastAsia" w:hAnsi="Arial" w:cs="Arial"/>
          <w:sz w:val="22"/>
          <w:szCs w:val="22"/>
        </w:rPr>
        <w:t>iheaded</w:t>
      </w:r>
      <w:proofErr w:type="spellEnd"/>
      <w:r w:rsidRPr="001C45EB">
        <w:rPr>
          <w:rFonts w:ascii="Arial" w:eastAsiaTheme="minorEastAsia" w:hAnsi="Arial" w:cs="Arial"/>
          <w:sz w:val="22"/>
          <w:szCs w:val="22"/>
        </w:rPr>
        <w:t xml:space="preserve"> self-attention module is passed to a 2-layered feed-forward network. The inputs/ outputs of this network are similarly connected in a residual fashion with layer normalization.</w:t>
      </w:r>
    </w:p>
    <w:sectPr w:rsidR="008272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8C"/>
    <w:rsid w:val="00355F8C"/>
    <w:rsid w:val="0082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8CD26"/>
  <w15:chartTrackingRefBased/>
  <w15:docId w15:val="{5743D5EB-7B0B-4700-BB11-64D53440E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F8C"/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F8C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 Pangilinan (JMIR)</dc:creator>
  <cp:keywords/>
  <dc:description/>
  <cp:lastModifiedBy>Janel Pangilinan (JMIR)</cp:lastModifiedBy>
  <cp:revision>1</cp:revision>
  <dcterms:created xsi:type="dcterms:W3CDTF">2022-11-25T18:36:00Z</dcterms:created>
  <dcterms:modified xsi:type="dcterms:W3CDTF">2022-11-25T18:36:00Z</dcterms:modified>
</cp:coreProperties>
</file>